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2"/>
        <w:gridCol w:w="6880"/>
        <w:gridCol w:w="1710"/>
      </w:tblGrid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b/>
                <w:bCs/>
              </w:rPr>
              <w:t>Strains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     Descrip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</w:t>
            </w:r>
            <w:r>
              <w:t>Source</w:t>
            </w:r>
          </w:p>
        </w:tc>
      </w:tr>
      <w:tr w:rsidR="00944D2C" w:rsidRPr="00944D2C" w:rsidTr="00944D2C">
        <w:trPr>
          <w:trHeight w:val="595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i/>
                <w:iCs/>
              </w:rPr>
              <w:t>E. coli</w:t>
            </w:r>
            <w:r w:rsidRPr="00944D2C">
              <w:t xml:space="preserve"> BL21(DE3)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i/>
                <w:iCs/>
              </w:rPr>
              <w:t>(</w:t>
            </w:r>
            <w:proofErr w:type="spellStart"/>
            <w:r w:rsidRPr="00944D2C">
              <w:rPr>
                <w:i/>
                <w:iCs/>
              </w:rPr>
              <w:t>hsdS</w:t>
            </w:r>
            <w:proofErr w:type="spellEnd"/>
            <w:r w:rsidRPr="00944D2C">
              <w:rPr>
                <w:i/>
                <w:iCs/>
              </w:rPr>
              <w:t xml:space="preserve"> gal (lcIts857 ind1 Sam7 nin5 lacUV5-T7 gene 1) </w:t>
            </w:r>
            <w:r w:rsidRPr="00944D2C">
              <w:t>used for expression and purific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Laboratory stock</w:t>
            </w:r>
          </w:p>
        </w:tc>
      </w:tr>
      <w:tr w:rsidR="00944D2C" w:rsidRPr="00944D2C" w:rsidTr="00944D2C">
        <w:trPr>
          <w:trHeight w:val="419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i/>
                <w:iCs/>
              </w:rPr>
              <w:t>E. coli</w:t>
            </w:r>
            <w:r w:rsidRPr="00944D2C">
              <w:t xml:space="preserve"> DH10B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Δ</w:t>
            </w:r>
            <w:r w:rsidRPr="00944D2C">
              <w:rPr>
                <w:i/>
                <w:iCs/>
              </w:rPr>
              <w:t>(</w:t>
            </w:r>
            <w:proofErr w:type="spellStart"/>
            <w:r w:rsidRPr="00944D2C">
              <w:rPr>
                <w:i/>
                <w:iCs/>
              </w:rPr>
              <w:t>mrr-hsd</w:t>
            </w:r>
            <w:proofErr w:type="spellEnd"/>
            <w:r w:rsidRPr="00944D2C">
              <w:rPr>
                <w:i/>
                <w:iCs/>
              </w:rPr>
              <w:t xml:space="preserve"> RMS-</w:t>
            </w:r>
            <w:proofErr w:type="spellStart"/>
            <w:r w:rsidRPr="00944D2C">
              <w:rPr>
                <w:i/>
                <w:iCs/>
              </w:rPr>
              <w:t>mcrBC</w:t>
            </w:r>
            <w:proofErr w:type="spellEnd"/>
            <w:r w:rsidRPr="00944D2C">
              <w:rPr>
                <w:i/>
                <w:iCs/>
              </w:rPr>
              <w:t xml:space="preserve">) </w:t>
            </w:r>
            <w:proofErr w:type="spellStart"/>
            <w:r w:rsidRPr="00944D2C">
              <w:rPr>
                <w:i/>
                <w:iCs/>
              </w:rPr>
              <w:t>mcrA</w:t>
            </w:r>
            <w:proofErr w:type="spellEnd"/>
            <w:r w:rsidRPr="00944D2C">
              <w:rPr>
                <w:i/>
                <w:iCs/>
              </w:rPr>
              <w:t xml:space="preserve"> recA1</w:t>
            </w:r>
            <w:r w:rsidRPr="00944D2C">
              <w:t>) used for cloning 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     “</w:t>
            </w:r>
          </w:p>
        </w:tc>
      </w:tr>
      <w:tr w:rsidR="00944D2C" w:rsidRPr="00944D2C" w:rsidTr="00944D2C">
        <w:trPr>
          <w:trHeight w:val="419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i/>
                <w:iCs/>
              </w:rPr>
              <w:t xml:space="preserve">E. coli </w:t>
            </w:r>
            <w:r w:rsidRPr="00944D2C">
              <w:t>AM014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Strain with chromosomal </w:t>
            </w:r>
            <w:r w:rsidRPr="00944D2C">
              <w:rPr>
                <w:i/>
              </w:rPr>
              <w:t>rho</w:t>
            </w:r>
            <w:r w:rsidRPr="00944D2C">
              <w:t xml:space="preserve"> gene inactivated</w:t>
            </w:r>
            <w:r w:rsidRPr="00944D2C">
              <w:rPr>
                <w:i/>
                <w:iCs/>
              </w:rPr>
              <w:t xml:space="preserve">, rho </w:t>
            </w:r>
            <w:r w:rsidRPr="00944D2C">
              <w:t xml:space="preserve">supplied in </w:t>
            </w:r>
            <w:r w:rsidRPr="00944D2C">
              <w:rPr>
                <w:i/>
                <w:iCs/>
              </w:rPr>
              <w:t>trans</w:t>
            </w:r>
            <w:r w:rsidRPr="00944D2C">
              <w:t xml:space="preserve"> on plasmid with temperature-sensitive origin of replic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Martinez et al , 1996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b/>
                <w:bCs/>
              </w:rPr>
              <w:t>Plasmids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 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pET11d-Mtbrho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i/>
                <w:iCs/>
              </w:rPr>
              <w:t>M. tuberculosis rho</w:t>
            </w:r>
            <w:r w:rsidRPr="00944D2C">
              <w:t xml:space="preserve"> cloned in </w:t>
            </w:r>
            <w:proofErr w:type="spellStart"/>
            <w:r w:rsidRPr="00944D2C">
              <w:t>NcoI</w:t>
            </w:r>
            <w:proofErr w:type="spellEnd"/>
            <w:r w:rsidRPr="00944D2C">
              <w:t xml:space="preserve"> and </w:t>
            </w:r>
            <w:proofErr w:type="spellStart"/>
            <w:r w:rsidRPr="00944D2C">
              <w:t>BamHI</w:t>
            </w:r>
            <w:proofErr w:type="spellEnd"/>
            <w:r w:rsidRPr="00944D2C">
              <w:t xml:space="preserve"> sites of pET11d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This work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pTrc99C-Mtbrho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i/>
                <w:iCs/>
              </w:rPr>
              <w:t>M. tuberculosis rho</w:t>
            </w:r>
            <w:r w:rsidRPr="00944D2C">
              <w:t xml:space="preserve"> cloned in pTrc99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“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pTrc99C-</w:t>
            </w:r>
            <w:r w:rsidRPr="00944D2C">
              <w:rPr>
                <w:lang w:val="el-GR"/>
              </w:rPr>
              <w:t>Δ</w:t>
            </w:r>
            <w:proofErr w:type="spellStart"/>
            <w:r w:rsidRPr="00944D2C">
              <w:t>NTSrho</w:t>
            </w:r>
            <w:proofErr w:type="spellEnd"/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i/>
                <w:iCs/>
              </w:rPr>
              <w:t xml:space="preserve">M. tuberculosis rho, </w:t>
            </w:r>
            <w:r w:rsidRPr="00944D2C">
              <w:rPr>
                <w:iCs/>
              </w:rPr>
              <w:t>with N-terminal subdomain deleted</w:t>
            </w:r>
            <w:r w:rsidRPr="00944D2C">
              <w:rPr>
                <w:i/>
                <w:iCs/>
              </w:rPr>
              <w:t>,</w:t>
            </w:r>
            <w:r w:rsidRPr="00944D2C">
              <w:t xml:space="preserve"> cloned in pTrc99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944D2C" w:rsidRPr="00944D2C" w:rsidRDefault="00944D2C" w:rsidP="00944D2C">
            <w:r>
              <w:t xml:space="preserve">        ‘’</w:t>
            </w:r>
            <w:bookmarkStart w:id="0" w:name="_GoBack"/>
            <w:bookmarkEnd w:id="0"/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pET21a-EcRho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i/>
                <w:iCs/>
              </w:rPr>
              <w:t>E. coli</w:t>
            </w:r>
            <w:r w:rsidRPr="00944D2C">
              <w:t xml:space="preserve"> rho with C-terminal </w:t>
            </w:r>
            <w:proofErr w:type="spellStart"/>
            <w:r w:rsidRPr="00944D2C">
              <w:t>hexahistidine</w:t>
            </w:r>
            <w:proofErr w:type="spellEnd"/>
            <w:r w:rsidRPr="00944D2C">
              <w:t xml:space="preserve"> tag, cloned in pET21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proofErr w:type="spellStart"/>
            <w:r w:rsidRPr="00944D2C">
              <w:t>Epshtein</w:t>
            </w:r>
            <w:proofErr w:type="spellEnd"/>
            <w:r w:rsidRPr="00944D2C">
              <w:t xml:space="preserve"> et al, 2010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pET20b-N229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i/>
                <w:iCs/>
              </w:rPr>
              <w:t xml:space="preserve">M. tuberculosis </w:t>
            </w:r>
            <w:r w:rsidRPr="00944D2C">
              <w:t xml:space="preserve">rho N-terminal subdomain cloned in </w:t>
            </w:r>
            <w:proofErr w:type="spellStart"/>
            <w:r w:rsidRPr="00944D2C">
              <w:t>NdeI</w:t>
            </w:r>
            <w:proofErr w:type="spellEnd"/>
            <w:r w:rsidRPr="00944D2C">
              <w:t xml:space="preserve"> and </w:t>
            </w:r>
            <w:proofErr w:type="spellStart"/>
            <w:r w:rsidRPr="00944D2C">
              <w:t>XhoI</w:t>
            </w:r>
            <w:proofErr w:type="spellEnd"/>
            <w:r w:rsidRPr="00944D2C">
              <w:t xml:space="preserve"> sites of pET20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This work</w:t>
            </w:r>
          </w:p>
        </w:tc>
      </w:tr>
      <w:tr w:rsidR="00944D2C" w:rsidRPr="00944D2C" w:rsidTr="00944D2C">
        <w:trPr>
          <w:trHeight w:val="46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 </w:t>
            </w:r>
            <w:r w:rsidRPr="00944D2C">
              <w:rPr>
                <w:b/>
                <w:bCs/>
              </w:rPr>
              <w:t>Oligonucleotides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 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proofErr w:type="spellStart"/>
            <w:r w:rsidRPr="00944D2C">
              <w:t>MtbRhoF</w:t>
            </w:r>
            <w:proofErr w:type="spellEnd"/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5’GGAAATTCATGACCGATACGGAC3’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This work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proofErr w:type="spellStart"/>
            <w:r w:rsidRPr="00944D2C">
              <w:t>MtbRhoR</w:t>
            </w:r>
            <w:proofErr w:type="spellEnd"/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5’ACACCGAGATCTGTGCGGACATTCCC3’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  “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lang w:val="el-GR"/>
              </w:rPr>
              <w:t>Δ</w:t>
            </w:r>
            <w:proofErr w:type="spellStart"/>
            <w:r w:rsidRPr="00944D2C">
              <w:t>NTSXhoF</w:t>
            </w:r>
            <w:proofErr w:type="spellEnd"/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5’ GACCGGTCGGCTCTCGAGCACGACAAG 3’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  “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rPr>
                <w:lang w:val="el-GR"/>
              </w:rPr>
              <w:t>Δ</w:t>
            </w:r>
            <w:proofErr w:type="spellStart"/>
            <w:r w:rsidRPr="00944D2C">
              <w:t>NTSXhoR</w:t>
            </w:r>
            <w:proofErr w:type="spellEnd"/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5’ GTTGTCCAGGACCTCGAGTATGCC 3’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 “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proofErr w:type="spellStart"/>
            <w:r w:rsidRPr="00944D2C">
              <w:t>NTSfwd</w:t>
            </w:r>
            <w:proofErr w:type="spellEnd"/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5’ ACTGACATATGACCGATACGGACCTC 3’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“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proofErr w:type="spellStart"/>
            <w:r w:rsidRPr="00944D2C">
              <w:t>NTSrev</w:t>
            </w:r>
            <w:proofErr w:type="spellEnd"/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5’ GGACCTCGAGTATGCCGGCTAC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“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proofErr w:type="spellStart"/>
            <w:r w:rsidRPr="00944D2C">
              <w:t>sdaARNAfwd</w:t>
            </w:r>
            <w:proofErr w:type="spellEnd"/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5’GAAATTAATACGACTCACTATAGGGAGAGTCAACATCGTCGAGTGTTG 3’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  “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Poly-dC80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5’ (</w:t>
            </w:r>
            <w:proofErr w:type="spellStart"/>
            <w:r w:rsidRPr="00944D2C">
              <w:t>dC</w:t>
            </w:r>
            <w:proofErr w:type="spellEnd"/>
            <w:r w:rsidRPr="00944D2C">
              <w:t>)</w:t>
            </w:r>
            <w:r w:rsidRPr="00944D2C">
              <w:rPr>
                <w:vertAlign w:val="subscript"/>
              </w:rPr>
              <w:t>80</w:t>
            </w:r>
            <w:r w:rsidRPr="00944D2C">
              <w:t xml:space="preserve"> 3’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  “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proofErr w:type="spellStart"/>
            <w:r w:rsidRPr="00944D2C">
              <w:t>sdaArev</w:t>
            </w:r>
            <w:proofErr w:type="spellEnd"/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5’ GTCGCGTGCCACCCAGGAGTG 3’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  “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proofErr w:type="spellStart"/>
            <w:r w:rsidRPr="00944D2C">
              <w:t>FwdTrc</w:t>
            </w:r>
            <w:proofErr w:type="spellEnd"/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5’cgctcaaggcgcactcccgttc 3’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   “</w:t>
            </w:r>
          </w:p>
        </w:tc>
      </w:tr>
      <w:tr w:rsidR="00944D2C" w:rsidRPr="00944D2C" w:rsidTr="00944D2C">
        <w:trPr>
          <w:trHeight w:val="230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RhoRevpTrc310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>5’ GTGGCCGGTGCCTCGGAACTG 3’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00000" w:rsidRPr="00944D2C" w:rsidRDefault="00944D2C" w:rsidP="00944D2C">
            <w:r w:rsidRPr="00944D2C">
              <w:t xml:space="preserve">          “</w:t>
            </w:r>
          </w:p>
        </w:tc>
      </w:tr>
    </w:tbl>
    <w:p w:rsidR="004615FF" w:rsidRDefault="004615FF"/>
    <w:sectPr w:rsidR="004615FF" w:rsidSect="00944D2C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321"/>
    <w:rsid w:val="004615FF"/>
    <w:rsid w:val="00944D2C"/>
    <w:rsid w:val="00E8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1</Words>
  <Characters>1262</Characters>
  <Application>Microsoft Office Word</Application>
  <DocSecurity>0</DocSecurity>
  <Lines>10</Lines>
  <Paragraphs>2</Paragraphs>
  <ScaleCrop>false</ScaleCrop>
  <Company> 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4-06-02T05:16:00Z</dcterms:created>
  <dcterms:modified xsi:type="dcterms:W3CDTF">2014-06-02T05:22:00Z</dcterms:modified>
</cp:coreProperties>
</file>